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98"/>
        <w:tblW w:w="0" w:type="auto"/>
        <w:tblLook w:val="04A0" w:firstRow="1" w:lastRow="0" w:firstColumn="1" w:lastColumn="0" w:noHBand="0" w:noVBand="1"/>
      </w:tblPr>
      <w:tblGrid>
        <w:gridCol w:w="3780"/>
        <w:gridCol w:w="5570"/>
      </w:tblGrid>
      <w:tr w:rsidR="00064033" w:rsidRPr="0009710E" w14:paraId="7039E6CF" w14:textId="77777777" w:rsidTr="00AE0CE5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FE6E6" w14:textId="711D2D31" w:rsidR="00064033" w:rsidRPr="00534F75" w:rsidRDefault="009C0B13" w:rsidP="000640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File 2. </w:t>
            </w:r>
            <w:r w:rsidR="00064033" w:rsidRPr="00534F7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ocus Group </w:t>
            </w:r>
            <w:r w:rsidR="002F676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bsite </w:t>
            </w:r>
            <w:r w:rsidR="00064033" w:rsidRPr="00534F75">
              <w:rPr>
                <w:rFonts w:ascii="Arial" w:hAnsi="Arial" w:cs="Arial"/>
                <w:b/>
                <w:bCs/>
                <w:sz w:val="22"/>
                <w:szCs w:val="22"/>
              </w:rPr>
              <w:t>Materials and Associated Questions</w:t>
            </w:r>
          </w:p>
        </w:tc>
      </w:tr>
      <w:tr w:rsidR="00064033" w14:paraId="43AEC9DD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8776C" w14:textId="54E0025F" w:rsidR="00064033" w:rsidRPr="00534F75" w:rsidRDefault="00E24583" w:rsidP="004A6CE6">
            <w:pPr>
              <w:spacing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bsite </w:t>
            </w:r>
            <w:r w:rsidR="00064033" w:rsidRPr="00534F75">
              <w:rPr>
                <w:rFonts w:ascii="Arial" w:hAnsi="Arial" w:cs="Arial"/>
                <w:b/>
                <w:bCs/>
                <w:sz w:val="22"/>
                <w:szCs w:val="22"/>
              </w:rPr>
              <w:t>Materials Displaye</w:t>
            </w:r>
            <w:r w:rsidR="004A6CE6" w:rsidRPr="00534F75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C56B36" w14:textId="4E537B9F" w:rsidR="00064033" w:rsidRPr="00534F75" w:rsidRDefault="00064033" w:rsidP="004A6CE6">
            <w:pPr>
              <w:spacing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sz w:val="22"/>
                <w:szCs w:val="22"/>
              </w:rPr>
              <w:t>Questions Asked</w:t>
            </w:r>
          </w:p>
        </w:tc>
      </w:tr>
      <w:tr w:rsidR="00534F75" w14:paraId="695AD90D" w14:textId="77777777" w:rsidTr="009B2466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9AC7C" w14:textId="77777777" w:rsidR="00534F75" w:rsidRPr="00534F75" w:rsidRDefault="00534F75" w:rsidP="004A6CE6">
            <w:pPr>
              <w:spacing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710B86" w14:paraId="0AEB6615" w14:textId="77777777" w:rsidTr="006F3092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A7DD8D" w14:textId="7E74BFD9" w:rsidR="00710B86" w:rsidRPr="00534F75" w:rsidRDefault="00710B86" w:rsidP="004A6CE6">
            <w:pPr>
              <w:spacing w:after="8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bsite Name</w:t>
            </w:r>
          </w:p>
        </w:tc>
      </w:tr>
      <w:tr w:rsidR="00710B86" w14:paraId="1280E593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622C2" w14:textId="46C007FB" w:rsidR="00710B86" w:rsidRPr="00534F75" w:rsidRDefault="009B0774" w:rsidP="000640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</w:t>
            </w:r>
            <w:r w:rsidR="00710B86" w:rsidRPr="00534F75">
              <w:rPr>
                <w:rFonts w:ascii="Arial" w:hAnsi="Arial" w:cs="Arial"/>
                <w:sz w:val="22"/>
                <w:szCs w:val="22"/>
              </w:rPr>
              <w:t xml:space="preserve">ebsite name 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01FCE" w14:textId="45E0B706" w:rsidR="00710B86" w:rsidRPr="00534F75" w:rsidRDefault="00710B86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do you think of this name of the website?</w:t>
            </w:r>
          </w:p>
        </w:tc>
      </w:tr>
      <w:tr w:rsidR="00710B86" w14:paraId="131011E5" w14:textId="77777777" w:rsidTr="00402CCD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E55D7" w14:textId="1F0CC818" w:rsidR="00710B86" w:rsidRPr="00534F75" w:rsidRDefault="00710B86" w:rsidP="0006403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bsite Logo</w:t>
            </w:r>
          </w:p>
        </w:tc>
      </w:tr>
      <w:tr w:rsidR="00064033" w14:paraId="473673EE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784BF9" w14:textId="73779D9A" w:rsidR="004A6CE6" w:rsidRPr="00534F75" w:rsidRDefault="00F77206" w:rsidP="004A6CE6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Displayed </w:t>
            </w:r>
            <w:r w:rsidR="009B0774" w:rsidRPr="00534F75">
              <w:rPr>
                <w:rFonts w:ascii="Arial" w:hAnsi="Arial" w:cs="Arial"/>
                <w:sz w:val="22"/>
                <w:szCs w:val="22"/>
              </w:rPr>
              <w:t>possible images</w:t>
            </w:r>
            <w:r w:rsidRPr="00534F75">
              <w:rPr>
                <w:rFonts w:ascii="Arial" w:hAnsi="Arial" w:cs="Arial"/>
                <w:sz w:val="22"/>
                <w:szCs w:val="22"/>
              </w:rPr>
              <w:t xml:space="preserve"> of the logo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605F57" w14:textId="5F3E6612" w:rsidR="00064033" w:rsidRPr="00534F75" w:rsidRDefault="00064033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do you thi</w:t>
            </w:r>
            <w:r w:rsidR="004A6CE6" w:rsidRPr="00534F75">
              <w:rPr>
                <w:rFonts w:ascii="Arial" w:hAnsi="Arial" w:cs="Arial"/>
                <w:sz w:val="22"/>
                <w:szCs w:val="22"/>
              </w:rPr>
              <w:t>n</w:t>
            </w:r>
            <w:r w:rsidRPr="00534F75">
              <w:rPr>
                <w:rFonts w:ascii="Arial" w:hAnsi="Arial" w:cs="Arial"/>
                <w:sz w:val="22"/>
                <w:szCs w:val="22"/>
              </w:rPr>
              <w:t>k about [the logo]?</w:t>
            </w:r>
          </w:p>
        </w:tc>
      </w:tr>
      <w:tr w:rsidR="00710B86" w14:paraId="78AB78BF" w14:textId="77777777" w:rsidTr="008B4474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47E300" w14:textId="77777777" w:rsidR="00710B86" w:rsidRPr="00534F75" w:rsidRDefault="00710B86" w:rsidP="00710B8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ission, Vision, Purpose Statement</w:t>
            </w:r>
          </w:p>
          <w:p w14:paraId="624B2A87" w14:textId="77777777" w:rsidR="00710B86" w:rsidRPr="00534F75" w:rsidRDefault="00710B86" w:rsidP="004A6C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6CE6" w14:paraId="4B94322B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212422" w14:textId="085F7E4E" w:rsidR="004A6CE6" w:rsidRPr="00534F75" w:rsidRDefault="00710B86" w:rsidP="004A6CE6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Displayed</w:t>
            </w:r>
            <w:r w:rsidR="00F77206" w:rsidRPr="00534F75"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Pr="00534F75">
              <w:rPr>
                <w:rFonts w:ascii="Arial" w:hAnsi="Arial" w:cs="Arial"/>
                <w:sz w:val="22"/>
                <w:szCs w:val="22"/>
              </w:rPr>
              <w:t>n</w:t>
            </w:r>
            <w:r w:rsidR="00F77206" w:rsidRPr="00534F75">
              <w:rPr>
                <w:rFonts w:ascii="Arial" w:hAnsi="Arial" w:cs="Arial"/>
                <w:sz w:val="22"/>
                <w:szCs w:val="22"/>
              </w:rPr>
              <w:t xml:space="preserve"> example statement.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6B9930" w14:textId="411CDDB3" w:rsidR="004A6CE6" w:rsidRPr="00534F75" w:rsidRDefault="004A6CE6" w:rsidP="004A6CE6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do you think of this text and how could we improve it?</w:t>
            </w:r>
          </w:p>
          <w:p w14:paraId="34E09171" w14:textId="77777777" w:rsidR="004A6CE6" w:rsidRPr="00534F75" w:rsidRDefault="004A6CE6" w:rsidP="004A6CE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740944" w14:textId="26386F13" w:rsidR="004A6CE6" w:rsidRPr="00534F75" w:rsidRDefault="004A6CE6" w:rsidP="004A6CE6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term should we use – Mission, Vision, or Purpose Statement?</w:t>
            </w:r>
          </w:p>
        </w:tc>
      </w:tr>
      <w:tr w:rsidR="00534F75" w14:paraId="610FD7F9" w14:textId="77777777" w:rsidTr="008B3929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33473" w14:textId="1346D957" w:rsidR="00534F75" w:rsidRPr="00534F75" w:rsidRDefault="00534F7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ebsite Site Map</w:t>
            </w:r>
          </w:p>
        </w:tc>
      </w:tr>
      <w:tr w:rsidR="003C2045" w14:paraId="775D956F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9952D" w14:textId="12E1E0A6" w:rsidR="00F77206" w:rsidRPr="00534F75" w:rsidRDefault="00F77206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Displayed the main categories of the website and the subcategories under each. </w:t>
            </w:r>
          </w:p>
          <w:p w14:paraId="00F13536" w14:textId="4C0D574C" w:rsidR="00F77206" w:rsidRPr="00534F75" w:rsidRDefault="00F77206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DACE09" w14:textId="28E31907" w:rsidR="00F77206" w:rsidRPr="00534F75" w:rsidRDefault="00F77206" w:rsidP="000640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4F75">
              <w:rPr>
                <w:rFonts w:ascii="Arial" w:hAnsi="Arial" w:cs="Arial"/>
                <w:i/>
                <w:iCs/>
                <w:sz w:val="22"/>
                <w:szCs w:val="22"/>
              </w:rPr>
              <w:t>Example:</w:t>
            </w:r>
          </w:p>
          <w:p w14:paraId="1F1D596C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is VCA?</w:t>
            </w:r>
          </w:p>
          <w:p w14:paraId="43FC34B7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Definition</w:t>
            </w:r>
          </w:p>
          <w:p w14:paraId="3D7F17F6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Status</w:t>
            </w:r>
          </w:p>
          <w:p w14:paraId="4FC71D25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History</w:t>
            </w:r>
          </w:p>
          <w:p w14:paraId="24B5FA0C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Worldwide Performance</w:t>
            </w:r>
          </w:p>
          <w:p w14:paraId="74465D85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Functional Outcomes</w:t>
            </w:r>
          </w:p>
          <w:p w14:paraId="4A7EBC3D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Psychosocial Outcomes</w:t>
            </w:r>
          </w:p>
          <w:p w14:paraId="7B0852FD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Potential Benefits</w:t>
            </w:r>
          </w:p>
          <w:p w14:paraId="0964A428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Limitations</w:t>
            </w:r>
          </w:p>
          <w:p w14:paraId="74FA49E6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Unknowns</w:t>
            </w:r>
          </w:p>
          <w:p w14:paraId="33FA677A" w14:textId="191741F1" w:rsidR="004A6CE6" w:rsidRPr="00534F75" w:rsidRDefault="003C2045" w:rsidP="00F77206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          Myths and Facts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847609" w14:textId="77777777" w:rsidR="003C2045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do you think of the topics covered?</w:t>
            </w:r>
          </w:p>
          <w:p w14:paraId="66B0F888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3B5B44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Are the topics in the right order?</w:t>
            </w:r>
          </w:p>
          <w:p w14:paraId="3628FBB9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4DAEA3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topics should we add? What topics should we delete?</w:t>
            </w:r>
          </w:p>
          <w:p w14:paraId="08319988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DBA29C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Can you think of better names for the topics?</w:t>
            </w:r>
          </w:p>
          <w:p w14:paraId="11FA4152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A8AA00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 xml:space="preserve">[If participant recommends a new topic]: </w:t>
            </w:r>
          </w:p>
          <w:p w14:paraId="098E9938" w14:textId="77777777" w:rsidR="00462C1B" w:rsidRPr="00534F75" w:rsidRDefault="00462C1B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What information should be covered in each section?</w:t>
            </w:r>
          </w:p>
          <w:p w14:paraId="3E98BD4E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E194EC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1AE552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DC4E7C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C8F7ED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DBE7F0" w14:textId="77777777" w:rsidR="003C2045" w:rsidRPr="00534F75" w:rsidRDefault="003C2045" w:rsidP="0006403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4F75" w14:paraId="6226C505" w14:textId="77777777" w:rsidTr="00147192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A73EF3" w14:textId="3213B492" w:rsidR="00534F75" w:rsidRPr="00534F75" w:rsidRDefault="00534F75" w:rsidP="000640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erminology Preferences</w:t>
            </w:r>
          </w:p>
        </w:tc>
      </w:tr>
      <w:tr w:rsidR="0052025A" w14:paraId="6EF7A041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053C1" w14:textId="77777777" w:rsidR="0052025A" w:rsidRPr="00534F75" w:rsidRDefault="0052025A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VCA</w:t>
            </w:r>
          </w:p>
          <w:p w14:paraId="1129E730" w14:textId="77777777" w:rsidR="0052025A" w:rsidRPr="00534F75" w:rsidRDefault="0052025A" w:rsidP="000640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DE2DF" w14:textId="77777777" w:rsidR="0052025A" w:rsidRPr="00534F75" w:rsidRDefault="0052025A" w:rsidP="00064033">
            <w:pPr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Should we use the acronym “VCA” (Vascularized Composite Allotransplantation) in the website?</w:t>
            </w:r>
          </w:p>
          <w:p w14:paraId="2C455CC1" w14:textId="77777777" w:rsidR="0052025A" w:rsidRPr="00534F75" w:rsidRDefault="0052025A" w:rsidP="0006403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456319" w14:textId="4BB99F62" w:rsidR="00614094" w:rsidRPr="00534F75" w:rsidRDefault="0052025A" w:rsidP="004A6CE6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534F75">
              <w:rPr>
                <w:rFonts w:ascii="Arial" w:hAnsi="Arial" w:cs="Arial"/>
                <w:sz w:val="22"/>
                <w:szCs w:val="22"/>
              </w:rPr>
              <w:t>Do people need to know about VCA as a category of organs (like hand, face, uterus, penis transplants)?</w:t>
            </w:r>
          </w:p>
        </w:tc>
      </w:tr>
      <w:tr w:rsidR="0052025A" w14:paraId="20820627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CBC637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and/Arm Transplantation</w:t>
            </w:r>
          </w:p>
          <w:p w14:paraId="207FF556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7F3B769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BD028D0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BBA7C18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C3777F7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21101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is the best way to refer to Upper Limb VCA?</w:t>
            </w:r>
          </w:p>
          <w:p w14:paraId="755317C5" w14:textId="77777777" w:rsidR="0052025A" w:rsidRPr="00534F75" w:rsidRDefault="0052025A" w:rsidP="0052025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and transplantation</w:t>
            </w:r>
          </w:p>
          <w:p w14:paraId="0FC3DA8E" w14:textId="77777777" w:rsidR="0052025A" w:rsidRPr="00534F75" w:rsidRDefault="0052025A" w:rsidP="0052025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Upper limb transplantation</w:t>
            </w:r>
          </w:p>
          <w:p w14:paraId="67A421F8" w14:textId="77777777" w:rsidR="0052025A" w:rsidRPr="00534F75" w:rsidRDefault="0052025A" w:rsidP="0052025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and/arm transplantation</w:t>
            </w:r>
          </w:p>
          <w:p w14:paraId="1EB823A0" w14:textId="77777777" w:rsidR="0052025A" w:rsidRPr="00534F75" w:rsidRDefault="0052025A" w:rsidP="0052025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Your/my new hand</w:t>
            </w:r>
          </w:p>
          <w:p w14:paraId="1BA83EE8" w14:textId="6ACE9F83" w:rsidR="00614094" w:rsidRPr="00534F75" w:rsidRDefault="0052025A" w:rsidP="004A6CE6">
            <w:pPr>
              <w:pStyle w:val="ListParagraph"/>
              <w:numPr>
                <w:ilvl w:val="0"/>
                <w:numId w:val="1"/>
              </w:num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New limb</w:t>
            </w:r>
          </w:p>
        </w:tc>
      </w:tr>
      <w:tr w:rsidR="0052025A" w14:paraId="5741E1B9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2BEAA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Graft Survival</w:t>
            </w:r>
          </w:p>
          <w:p w14:paraId="30C957F3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73FD71A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BC169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o people know what </w:t>
            </w:r>
            <w:r w:rsidR="004D328A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graft</w:t>
            </w:r>
            <w:r w:rsidR="004D328A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”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eans?</w:t>
            </w:r>
          </w:p>
          <w:p w14:paraId="54A79F20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D90817E" w14:textId="77777777" w:rsidR="0052025A" w:rsidRPr="00534F75" w:rsidRDefault="0052025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does </w:t>
            </w:r>
            <w:r w:rsidR="004D328A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graft survival</w:t>
            </w:r>
            <w:r w:rsidR="004D328A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”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ean to you?</w:t>
            </w:r>
          </w:p>
          <w:p w14:paraId="6CFD94C9" w14:textId="07C703F6" w:rsidR="00614094" w:rsidRPr="00534F75" w:rsidRDefault="0052025A" w:rsidP="004A6CE6">
            <w:pPr>
              <w:pStyle w:val="ListParagraph"/>
              <w:numPr>
                <w:ilvl w:val="0"/>
                <w:numId w:val="2"/>
              </w:num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Website text example: “In a study reporting on upper limb transplantation outcomes and survival rates, there were no deaths</w:t>
            </w:r>
            <w:r w:rsidR="00557D05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the 50 patients who received an upper limb transplant. In these 50 patients, the graft survival rate of their transplanted limbs was 90%.”</w:t>
            </w:r>
          </w:p>
        </w:tc>
      </w:tr>
      <w:tr w:rsidR="004D328A" w14:paraId="39E63C0E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7D560B" w14:textId="77777777" w:rsidR="004D328A" w:rsidRPr="00534F75" w:rsidRDefault="004D328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valuation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46598D" w14:textId="36703BDF" w:rsidR="00614094" w:rsidRPr="00534F75" w:rsidRDefault="004D328A" w:rsidP="004A6CE6">
            <w:p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en you hear the phrase “</w:t>
            </w:r>
            <w:r w:rsidR="00AD70BA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plant evaluation process,” what does “evaluation” mean to you?</w:t>
            </w:r>
          </w:p>
        </w:tc>
      </w:tr>
      <w:tr w:rsidR="00AD70BA" w14:paraId="79D5B3D8" w14:textId="77777777" w:rsidTr="00AE0CE5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ACA03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Upper Limb Transplant Researchers</w:t>
            </w:r>
          </w:p>
          <w:p w14:paraId="5D44C8A1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2D1A5C6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FD17C3D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2980BCD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E097091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0543F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en referring to upper limb transplant researchers, which term should we use?</w:t>
            </w:r>
          </w:p>
          <w:p w14:paraId="081CF28C" w14:textId="77777777" w:rsidR="00AD70BA" w:rsidRPr="00534F75" w:rsidRDefault="00AD70BA" w:rsidP="00AD70B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Medical researchers”</w:t>
            </w:r>
          </w:p>
          <w:p w14:paraId="59918980" w14:textId="77777777" w:rsidR="00AD70BA" w:rsidRPr="00534F75" w:rsidRDefault="00AD70BA" w:rsidP="00AD70B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Scientists”</w:t>
            </w:r>
          </w:p>
          <w:p w14:paraId="3F54C685" w14:textId="77777777" w:rsidR="00AD70BA" w:rsidRPr="00534F75" w:rsidRDefault="00AD70BA" w:rsidP="00AD70B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Transplant researchers”</w:t>
            </w:r>
          </w:p>
          <w:p w14:paraId="5EE45D21" w14:textId="65A8DA5A" w:rsidR="00614094" w:rsidRPr="00534F75" w:rsidRDefault="00AD70BA" w:rsidP="004A6CE6">
            <w:pPr>
              <w:pStyle w:val="ListParagraph"/>
              <w:numPr>
                <w:ilvl w:val="0"/>
                <w:numId w:val="3"/>
              </w:num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Research doctors”</w:t>
            </w:r>
          </w:p>
        </w:tc>
      </w:tr>
      <w:tr w:rsidR="00AD70BA" w14:paraId="12DFDE0E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616526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Prosthetic vs. Prosthesis</w:t>
            </w:r>
          </w:p>
          <w:p w14:paraId="31722A10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3C477B1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0668B" w14:textId="77777777" w:rsidR="00AD70BA" w:rsidRPr="00534F75" w:rsidRDefault="00AD70B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ich term do you like better?</w:t>
            </w:r>
          </w:p>
          <w:p w14:paraId="12DAA08A" w14:textId="77777777" w:rsidR="00AD70BA" w:rsidRPr="00534F75" w:rsidRDefault="00AD70BA" w:rsidP="00AD70B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Prosthetic” or</w:t>
            </w:r>
          </w:p>
          <w:p w14:paraId="02BC74F7" w14:textId="59BDBF11" w:rsidR="00614094" w:rsidRPr="00534F75" w:rsidRDefault="00AD70BA" w:rsidP="004A6CE6">
            <w:pPr>
              <w:pStyle w:val="ListParagraph"/>
              <w:numPr>
                <w:ilvl w:val="0"/>
                <w:numId w:val="4"/>
              </w:num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Prosthesis”</w:t>
            </w:r>
          </w:p>
        </w:tc>
      </w:tr>
      <w:tr w:rsidR="00E93DDD" w14:paraId="3C8A300C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568D04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Rejection Medication</w:t>
            </w:r>
          </w:p>
          <w:p w14:paraId="606C9955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1434BA3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DB98C6C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24CEDC3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C4A4C93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686B1D" w14:textId="77777777" w:rsidR="00E93DDD" w:rsidRPr="00534F75" w:rsidRDefault="00E93DDD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en we refer to the medicine that hand transplant recipients take to prevent rejection, what is the best term to use?</w:t>
            </w:r>
          </w:p>
          <w:p w14:paraId="05E1E47F" w14:textId="77777777" w:rsidR="00E93DDD" w:rsidRPr="00534F75" w:rsidRDefault="00E93DDD" w:rsidP="00E93DD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Anti-rejection medication”</w:t>
            </w:r>
          </w:p>
          <w:p w14:paraId="46078F03" w14:textId="77777777" w:rsidR="00E93DDD" w:rsidRPr="00534F75" w:rsidRDefault="00E93DDD" w:rsidP="00E93DD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Anti-rejection medicine”</w:t>
            </w:r>
          </w:p>
          <w:p w14:paraId="2BBAE905" w14:textId="1DC9A1B2" w:rsidR="00614094" w:rsidRPr="00534F75" w:rsidRDefault="00E93DDD" w:rsidP="004A6CE6">
            <w:pPr>
              <w:pStyle w:val="ListParagraph"/>
              <w:numPr>
                <w:ilvl w:val="0"/>
                <w:numId w:val="5"/>
              </w:num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Immunosuppressants”</w:t>
            </w:r>
          </w:p>
        </w:tc>
      </w:tr>
      <w:tr w:rsidR="00E93DDD" w14:paraId="1DB2F4EC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61FDED" w14:textId="77777777" w:rsidR="00E93DDD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plant Success</w:t>
            </w:r>
          </w:p>
          <w:p w14:paraId="76571E19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72A9D59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8E300FB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7A93FA8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2FBB26D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CF8C163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E1FB8E0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20445E6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8FA85FC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DF2F0F0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C11D93E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3C7DFE4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4E26E" w14:textId="77777777" w:rsidR="00E93DDD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en you hear the concept of “transplant success,” what does that mean to you?</w:t>
            </w:r>
          </w:p>
          <w:p w14:paraId="78CF5D11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6323D7A" w14:textId="77777777" w:rsidR="000271F3" w:rsidRPr="00534F75" w:rsidRDefault="000271F3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ere are three ways one could interpret the concept:</w:t>
            </w:r>
          </w:p>
          <w:p w14:paraId="106D452B" w14:textId="77777777" w:rsidR="000271F3" w:rsidRPr="00534F75" w:rsidRDefault="000271F3" w:rsidP="000271F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Surgical success in terms of attaching the hand to the body</w:t>
            </w:r>
          </w:p>
          <w:p w14:paraId="4B033FE9" w14:textId="77777777" w:rsidR="000271F3" w:rsidRPr="00534F75" w:rsidRDefault="000271F3" w:rsidP="000271F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and function gained from the transplant</w:t>
            </w:r>
          </w:p>
          <w:p w14:paraId="56B7BDD0" w14:textId="77777777" w:rsidR="000271F3" w:rsidRPr="00534F75" w:rsidRDefault="000271F3" w:rsidP="000271F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The relevant function gained from a transplant vs. a prosthetic</w:t>
            </w:r>
          </w:p>
          <w:p w14:paraId="61F9AB2E" w14:textId="77777777" w:rsidR="000271F3" w:rsidRPr="00534F75" w:rsidRDefault="000271F3" w:rsidP="000271F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228DCA7" w14:textId="77777777" w:rsidR="000271F3" w:rsidRPr="00534F75" w:rsidRDefault="000271F3" w:rsidP="000271F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ich interpretation fits your idea of success better?</w:t>
            </w:r>
          </w:p>
          <w:p w14:paraId="5561A2E4" w14:textId="7AB8E4BB" w:rsidR="00614094" w:rsidRPr="00534F75" w:rsidRDefault="000271F3" w:rsidP="004A6CE6">
            <w:p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Do you have other ideas for what success means? What counts as success?</w:t>
            </w:r>
          </w:p>
        </w:tc>
      </w:tr>
      <w:tr w:rsidR="00534F75" w14:paraId="7EC1CEC1" w14:textId="77777777" w:rsidTr="00CE65F4">
        <w:trPr>
          <w:trHeight w:val="432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BD06FC" w14:textId="11A2B45F" w:rsidR="00534F75" w:rsidRPr="00534F75" w:rsidRDefault="00534F7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Myth/Fact Section</w:t>
            </w:r>
          </w:p>
        </w:tc>
      </w:tr>
      <w:tr w:rsidR="000271F3" w14:paraId="46F26887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EF79AA" w14:textId="022D4EF9" w:rsidR="000271F3" w:rsidRPr="00534F75" w:rsidRDefault="00F77206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splayed screenshot of 18 </w:t>
            </w:r>
            <w:r w:rsidR="001171EA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myth/fac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s. </w:t>
            </w:r>
          </w:p>
          <w:p w14:paraId="071B3951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A7281A3" w14:textId="5E6222BE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  <w:r w:rsidR="00F77206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xample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:</w:t>
            </w:r>
          </w:p>
          <w:p w14:paraId="55E4204E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“MYTH: I do not need hand therapy to get good function back.</w:t>
            </w:r>
          </w:p>
          <w:p w14:paraId="57448355" w14:textId="6D41F8DB" w:rsidR="00614094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ACT: The amount of functional ability patients get out of their transplanted hand or upper limb is related to their active participation in 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nd adherence to the hand therapy program.”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6D4FAE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What do you think of this section?</w:t>
            </w:r>
          </w:p>
          <w:p w14:paraId="57968CB8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5A145C3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can we improve it? What needs to be changed?</w:t>
            </w:r>
          </w:p>
          <w:p w14:paraId="56FE184A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CF6AF8A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Do the answers sound appropriate?</w:t>
            </w:r>
          </w:p>
          <w:p w14:paraId="4EB9271C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1E3F41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other myths should we add?</w:t>
            </w:r>
          </w:p>
          <w:p w14:paraId="136D718A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A97533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Do you like the myth/fact format? Or would you prefer a Frequently Asked Questions format?</w:t>
            </w:r>
          </w:p>
          <w:p w14:paraId="48021CF6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41DF7BD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CB5D67D" w14:textId="77777777" w:rsidR="001171EA" w:rsidRPr="00534F75" w:rsidRDefault="001171EA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4F75" w14:paraId="6E627504" w14:textId="77777777" w:rsidTr="003938C8">
        <w:trPr>
          <w:trHeight w:val="432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E398C" w14:textId="0CA5CC27" w:rsidR="00534F75" w:rsidRPr="00534F75" w:rsidRDefault="00534F7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Data Tables &amp; Graphics</w:t>
            </w:r>
          </w:p>
        </w:tc>
      </w:tr>
      <w:tr w:rsidR="001171EA" w14:paraId="29455EF0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BA313" w14:textId="77777777" w:rsidR="001171EA" w:rsidRPr="00534F75" w:rsidRDefault="001171EA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mber of </w:t>
            </w:r>
            <w:r w:rsidR="00E51E61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and/arm transplants 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performed in the US and Worldwide</w:t>
            </w:r>
          </w:p>
          <w:p w14:paraId="505BD56F" w14:textId="77777777" w:rsidR="001171EA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hand/arm transplant recipients by gender</w:t>
            </w:r>
          </w:p>
          <w:p w14:paraId="6E17F2BD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hand/arm transplant recipients by race/ethnicity</w:t>
            </w:r>
          </w:p>
          <w:p w14:paraId="27C840B0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hand/arm transplant recipients by age</w:t>
            </w:r>
          </w:p>
          <w:p w14:paraId="48665583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hand/arm transplants performed in the US by hospital</w:t>
            </w:r>
          </w:p>
          <w:p w14:paraId="18EB5790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Map of active hand/arm transplant centers in the US</w:t>
            </w:r>
          </w:p>
          <w:p w14:paraId="178AE20B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Public willingness to donate VCA organs</w:t>
            </w:r>
          </w:p>
          <w:p w14:paraId="460E7259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illingness to donate one’s own hands vs. their family’s hands</w:t>
            </w:r>
          </w:p>
          <w:p w14:paraId="33459C92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process diagram</w:t>
            </w:r>
          </w:p>
          <w:p w14:paraId="10945785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istorical timeline of hand/arm transplants</w:t>
            </w:r>
          </w:p>
          <w:p w14:paraId="25EE51ED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Short-Form 36 scores for hand transplant recipients and prosthesis users</w:t>
            </w:r>
          </w:p>
          <w:p w14:paraId="42C9A4F3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 evaluation for hand/arm transplant program at one transplant center</w:t>
            </w:r>
          </w:p>
          <w:p w14:paraId="4CC9CC6D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Estimated costs for hand/arm transplantation and prosthesis adoption in the US</w:t>
            </w:r>
          </w:p>
          <w:p w14:paraId="74B45CBE" w14:textId="77777777" w:rsidR="00E51E61" w:rsidRPr="00534F75" w:rsidRDefault="00E51E61" w:rsidP="001171E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Rejection rate comparisons for psychosocial predictors of hand/arm transplantation</w:t>
            </w:r>
          </w:p>
          <w:p w14:paraId="0D2F04A2" w14:textId="45B98C64" w:rsidR="00614094" w:rsidRPr="00534F75" w:rsidRDefault="00E51E61" w:rsidP="004A6CE6">
            <w:pPr>
              <w:pStyle w:val="ListParagraph"/>
              <w:numPr>
                <w:ilvl w:val="0"/>
                <w:numId w:val="7"/>
              </w:num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Inclusion and exclusion criteria for hand transplant recipients used by several USA hand transplant centers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8B545" w14:textId="77777777" w:rsidR="00E51E61" w:rsidRPr="00534F75" w:rsidRDefault="00E51E61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Can you please tell us what the table means to you?</w:t>
            </w:r>
          </w:p>
          <w:p w14:paraId="5D5EBB48" w14:textId="77777777" w:rsidR="00E51E61" w:rsidRPr="00534F75" w:rsidRDefault="00E51E61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643A13C" w14:textId="77777777" w:rsidR="00E51E61" w:rsidRPr="00534F75" w:rsidRDefault="00E51E61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can we improve the table/graphic?</w:t>
            </w:r>
          </w:p>
          <w:p w14:paraId="3B8D4534" w14:textId="77777777" w:rsidR="00E51E61" w:rsidRPr="00534F75" w:rsidRDefault="00E51E61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5A49D87" w14:textId="77777777" w:rsidR="00E51E61" w:rsidRPr="00534F75" w:rsidRDefault="00E51E61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other data tables should we add? What would you like to know?</w:t>
            </w:r>
          </w:p>
          <w:p w14:paraId="073C2262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8FFB104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436AEC2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0DB2D2D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3611C59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F8945B1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437C75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80A5039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EB46BA2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A91DFEB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4831CF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1AB9A34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F47AC16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BA190C0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03AD78A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C6B8F0B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55B5E88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D465077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D899C87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346C2D6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CAD2C69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A8D997B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545CC4B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1BB0D19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FF2463B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C7D3095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BD9461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F21551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A28BA97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78AF77D" w14:textId="77777777" w:rsidR="008C0638" w:rsidRPr="00534F75" w:rsidRDefault="008C063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4F75" w14:paraId="3C7205FA" w14:textId="77777777" w:rsidTr="00073E09">
        <w:trPr>
          <w:trHeight w:val="432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9CD33" w14:textId="19D66EC1" w:rsidR="00534F75" w:rsidRPr="00534F75" w:rsidRDefault="00534F7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hotographs</w:t>
            </w:r>
          </w:p>
        </w:tc>
      </w:tr>
      <w:tr w:rsidR="008C0638" w14:paraId="2CB3360A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BC190" w14:textId="7C14BB12" w:rsidR="008C0638" w:rsidRPr="00534F75" w:rsidRDefault="002F6727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Photographs of hand/arm transplant recipients</w:t>
            </w:r>
            <w:r w:rsidR="00D60635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howcasing </w:t>
            </w:r>
            <w:r w:rsidR="00710B86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 </w:t>
            </w:r>
            <w:r w:rsidR="00D60635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appearance of transplanted limbs and functional capabilities.</w:t>
            </w:r>
          </w:p>
          <w:p w14:paraId="597A6B02" w14:textId="77777777" w:rsidR="00D85348" w:rsidRPr="00534F75" w:rsidRDefault="00D8534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4AD9E7B" w14:textId="77777777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Photographs of military service members performing tasks with prosthetic devices.</w:t>
            </w:r>
          </w:p>
          <w:p w14:paraId="73A5C78C" w14:textId="5C533F49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hotographs of new types of prostheses, including different types of myoelectric prostheses.</w:t>
            </w:r>
          </w:p>
          <w:p w14:paraId="00AFBBD3" w14:textId="77777777" w:rsidR="00D85348" w:rsidRPr="00534F75" w:rsidRDefault="00D8534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89BA991" w14:textId="7BE1E5A0" w:rsidR="00D60635" w:rsidRPr="00534F75" w:rsidRDefault="00D60635" w:rsidP="004A6CE6">
            <w:p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Photographs of hand/arm transplant recipients participating in hand therapy.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8B156" w14:textId="77777777" w:rsidR="002F6727" w:rsidRPr="00534F75" w:rsidRDefault="002F6727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Which photo(s) do you like best?</w:t>
            </w:r>
          </w:p>
          <w:p w14:paraId="346839E3" w14:textId="77777777" w:rsidR="002F6727" w:rsidRPr="00534F75" w:rsidRDefault="002F6727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D8186DE" w14:textId="77777777" w:rsidR="002F6727" w:rsidRPr="00534F75" w:rsidRDefault="002F6727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other pictures or images should we put on the website?</w:t>
            </w:r>
          </w:p>
          <w:p w14:paraId="0D1FBE7B" w14:textId="77777777" w:rsidR="002F6727" w:rsidRPr="00534F75" w:rsidRDefault="002F6727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5DB2145" w14:textId="77777777" w:rsidR="002F6727" w:rsidRPr="00534F75" w:rsidRDefault="002F6727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Do you prefer photographs or technical drawings?</w:t>
            </w:r>
          </w:p>
          <w:p w14:paraId="12980A78" w14:textId="77777777" w:rsidR="002F6727" w:rsidRPr="00534F75" w:rsidRDefault="002F6727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DD64C1F" w14:textId="77777777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13339BF" w14:textId="77777777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53B3139" w14:textId="77777777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ADC3392" w14:textId="77777777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34F75" w14:paraId="3C014138" w14:textId="77777777" w:rsidTr="002D7E8B">
        <w:trPr>
          <w:trHeight w:val="432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4707C1" w14:textId="63CD9ACD" w:rsidR="00534F75" w:rsidRPr="00534F75" w:rsidRDefault="00534F7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Website Screenshots</w:t>
            </w:r>
          </w:p>
        </w:tc>
      </w:tr>
      <w:tr w:rsidR="00D60635" w14:paraId="436CC795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008CF" w14:textId="43596C5B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me landing page with website logo, site map section headers, pictures of hand/arm transplant recipients, and purpose statement.</w:t>
            </w:r>
          </w:p>
          <w:p w14:paraId="589EBA05" w14:textId="77777777" w:rsidR="00D85348" w:rsidRPr="00534F75" w:rsidRDefault="00D85348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07ECD09" w14:textId="77777777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Content page with sub-section written text providing educational content interspersed with video testimonies from hand/arm transplant recipients and providers.</w:t>
            </w:r>
          </w:p>
          <w:p w14:paraId="6B8C91F5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AC84CFB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13DFF18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2700142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DECE3AC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3E6F4C9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E498F72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710ECBF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F571740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B23F779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DD9B54C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40D045E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26D693B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A6AE988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28DCBDE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4D2C5BC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4F89F15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0FB9DAD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88DBCC7" w14:textId="77777777" w:rsidR="00D60635" w:rsidRPr="00534F75" w:rsidRDefault="00D6063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F487E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are your impressions of these website drafts? Do they look in logical order?</w:t>
            </w:r>
          </w:p>
          <w:p w14:paraId="02ACCB0A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9F5FA20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can we make the website look like it is made especially for people with upper limb amputations?</w:t>
            </w:r>
          </w:p>
          <w:p w14:paraId="2C898002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200AA2A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can we make the website more sensitive to the needs of people with upper limb amputations – in terms of using the website, and in the content and design.</w:t>
            </w:r>
          </w:p>
          <w:p w14:paraId="5E8CD423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BB33C79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can we make the website more sensitive to the needs of people of diverse ethnic and racial backgrounds?</w:t>
            </w:r>
          </w:p>
          <w:p w14:paraId="0623CE2B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6A903CA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could we make the language sound more empowering to people with upper limb amputations?</w:t>
            </w:r>
          </w:p>
          <w:p w14:paraId="3D0330C1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E7223D2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would help encourage people with upper limb amputations to go to the website?</w:t>
            </w:r>
          </w:p>
          <w:p w14:paraId="3BD5029C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5D1F3E9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makes a website easy for you to navigate? What features does it have?</w:t>
            </w:r>
          </w:p>
          <w:p w14:paraId="1287184D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3BBEFC1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omprehensibility</w:t>
            </w:r>
          </w:p>
          <w:p w14:paraId="3BE99847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at phrases were hard to understand?</w:t>
            </w:r>
          </w:p>
          <w:p w14:paraId="0B83BB7B" w14:textId="77777777" w:rsidR="00FA0244" w:rsidRPr="00534F75" w:rsidRDefault="00FA0244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How can we make it easier to understand?</w:t>
            </w:r>
          </w:p>
          <w:p w14:paraId="64A9068A" w14:textId="50799579" w:rsidR="00FA0244" w:rsidRPr="00534F75" w:rsidRDefault="00FA0244" w:rsidP="004A6CE6">
            <w:p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Is there anything we could get rid of?</w:t>
            </w:r>
          </w:p>
        </w:tc>
      </w:tr>
      <w:tr w:rsidR="00534F75" w14:paraId="64A2D759" w14:textId="77777777" w:rsidTr="00AE0F03">
        <w:trPr>
          <w:trHeight w:val="432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185C88" w14:textId="11ADB784" w:rsidR="00534F75" w:rsidRPr="00534F75" w:rsidRDefault="00534F75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VCA Recipient Quotes</w:t>
            </w:r>
          </w:p>
        </w:tc>
      </w:tr>
      <w:tr w:rsidR="00FA0244" w14:paraId="07B481DD" w14:textId="77777777" w:rsidTr="00AE0CE5">
        <w:trPr>
          <w:trHeight w:val="4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BFF11D" w14:textId="5A619946" w:rsidR="00FA0244" w:rsidRPr="00534F75" w:rsidRDefault="00710B86" w:rsidP="004A6CE6">
            <w:pPr>
              <w:spacing w:after="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splayed </w:t>
            </w:r>
            <w:r w:rsidR="00FA0244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8 hand/arm transplant recipient quotes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garding</w:t>
            </w:r>
            <w:r w:rsidR="00FA0244"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e pros and cons of hand/arm </w:t>
            </w: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plantation.</w:t>
            </w:r>
          </w:p>
        </w:tc>
        <w:tc>
          <w:tcPr>
            <w:tcW w:w="5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A463F" w14:textId="77777777" w:rsidR="00FA0244" w:rsidRPr="00534F75" w:rsidRDefault="002C7A32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Which quotes do you like the best?</w:t>
            </w:r>
          </w:p>
          <w:p w14:paraId="5C9B2B1B" w14:textId="77777777" w:rsidR="002C7A32" w:rsidRPr="00534F75" w:rsidRDefault="002C7A32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CC0B389" w14:textId="776623A9" w:rsidR="002C7A32" w:rsidRPr="00534F75" w:rsidRDefault="002C7A32" w:rsidP="000640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4F75">
              <w:rPr>
                <w:rFonts w:ascii="Arial" w:hAnsi="Arial" w:cs="Arial"/>
                <w:color w:val="000000" w:themeColor="text1"/>
                <w:sz w:val="22"/>
                <w:szCs w:val="22"/>
              </w:rPr>
              <w:t>Are there any quotes we should cut?</w:t>
            </w:r>
          </w:p>
        </w:tc>
      </w:tr>
    </w:tbl>
    <w:p w14:paraId="32E6AEC3" w14:textId="77777777" w:rsidR="003C2045" w:rsidRDefault="003C2045"/>
    <w:sectPr w:rsidR="003C2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E68E1"/>
    <w:multiLevelType w:val="hybridMultilevel"/>
    <w:tmpl w:val="4A062C7A"/>
    <w:lvl w:ilvl="0" w:tplc="9E244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902977"/>
    <w:multiLevelType w:val="hybridMultilevel"/>
    <w:tmpl w:val="6E426D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68381A"/>
    <w:multiLevelType w:val="hybridMultilevel"/>
    <w:tmpl w:val="D81ADD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E162D4"/>
    <w:multiLevelType w:val="hybridMultilevel"/>
    <w:tmpl w:val="FD08BE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EB415D"/>
    <w:multiLevelType w:val="hybridMultilevel"/>
    <w:tmpl w:val="878C96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941AA"/>
    <w:multiLevelType w:val="hybridMultilevel"/>
    <w:tmpl w:val="94949D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752DCC"/>
    <w:multiLevelType w:val="hybridMultilevel"/>
    <w:tmpl w:val="909C5628"/>
    <w:lvl w:ilvl="0" w:tplc="E0664C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421895">
    <w:abstractNumId w:val="1"/>
  </w:num>
  <w:num w:numId="2" w16cid:durableId="676613810">
    <w:abstractNumId w:val="3"/>
  </w:num>
  <w:num w:numId="3" w16cid:durableId="1705449231">
    <w:abstractNumId w:val="4"/>
  </w:num>
  <w:num w:numId="4" w16cid:durableId="1327906161">
    <w:abstractNumId w:val="5"/>
  </w:num>
  <w:num w:numId="5" w16cid:durableId="337539812">
    <w:abstractNumId w:val="2"/>
  </w:num>
  <w:num w:numId="6" w16cid:durableId="263224744">
    <w:abstractNumId w:val="6"/>
  </w:num>
  <w:num w:numId="7" w16cid:durableId="272369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033"/>
    <w:rsid w:val="0002368C"/>
    <w:rsid w:val="000271F3"/>
    <w:rsid w:val="00064033"/>
    <w:rsid w:val="000F3261"/>
    <w:rsid w:val="001171EA"/>
    <w:rsid w:val="00126262"/>
    <w:rsid w:val="00297432"/>
    <w:rsid w:val="002C7A32"/>
    <w:rsid w:val="002F66DE"/>
    <w:rsid w:val="002F6727"/>
    <w:rsid w:val="002F6762"/>
    <w:rsid w:val="003A4BF0"/>
    <w:rsid w:val="003C2045"/>
    <w:rsid w:val="00401B48"/>
    <w:rsid w:val="00456FF6"/>
    <w:rsid w:val="00462C1B"/>
    <w:rsid w:val="00467C43"/>
    <w:rsid w:val="004930D9"/>
    <w:rsid w:val="004A6CE6"/>
    <w:rsid w:val="004D328A"/>
    <w:rsid w:val="0052025A"/>
    <w:rsid w:val="00534F75"/>
    <w:rsid w:val="00557D05"/>
    <w:rsid w:val="005A5314"/>
    <w:rsid w:val="005F708B"/>
    <w:rsid w:val="00614094"/>
    <w:rsid w:val="006317F3"/>
    <w:rsid w:val="006670D2"/>
    <w:rsid w:val="00676F0E"/>
    <w:rsid w:val="006824F1"/>
    <w:rsid w:val="00710B86"/>
    <w:rsid w:val="00771615"/>
    <w:rsid w:val="00797ABC"/>
    <w:rsid w:val="00824247"/>
    <w:rsid w:val="0083535A"/>
    <w:rsid w:val="008C0638"/>
    <w:rsid w:val="009307F3"/>
    <w:rsid w:val="00992BED"/>
    <w:rsid w:val="009B0774"/>
    <w:rsid w:val="009C0B13"/>
    <w:rsid w:val="009D49A2"/>
    <w:rsid w:val="00AC7093"/>
    <w:rsid w:val="00AD70BA"/>
    <w:rsid w:val="00AE0CE5"/>
    <w:rsid w:val="00B1376C"/>
    <w:rsid w:val="00B2718C"/>
    <w:rsid w:val="00BB73B0"/>
    <w:rsid w:val="00BC46FD"/>
    <w:rsid w:val="00C87E97"/>
    <w:rsid w:val="00CA232F"/>
    <w:rsid w:val="00CE39B1"/>
    <w:rsid w:val="00CF6DC5"/>
    <w:rsid w:val="00D1018D"/>
    <w:rsid w:val="00D60635"/>
    <w:rsid w:val="00D66320"/>
    <w:rsid w:val="00D85348"/>
    <w:rsid w:val="00E14847"/>
    <w:rsid w:val="00E24583"/>
    <w:rsid w:val="00E374F9"/>
    <w:rsid w:val="00E51E61"/>
    <w:rsid w:val="00E93DDD"/>
    <w:rsid w:val="00F77206"/>
    <w:rsid w:val="00FA0244"/>
    <w:rsid w:val="00FA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0E169"/>
  <w15:chartTrackingRefBased/>
  <w15:docId w15:val="{1F879DA1-D816-A547-9DCE-53A89879B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64033"/>
  </w:style>
  <w:style w:type="character" w:customStyle="1" w:styleId="eop">
    <w:name w:val="eop"/>
    <w:basedOn w:val="DefaultParagraphFont"/>
    <w:rsid w:val="00064033"/>
  </w:style>
  <w:style w:type="paragraph" w:styleId="ListParagraph">
    <w:name w:val="List Paragraph"/>
    <w:basedOn w:val="Normal"/>
    <w:uiPriority w:val="34"/>
    <w:qFormat/>
    <w:rsid w:val="005202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0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2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2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2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sa Gordon</cp:lastModifiedBy>
  <cp:revision>5</cp:revision>
  <dcterms:created xsi:type="dcterms:W3CDTF">2022-12-15T03:29:00Z</dcterms:created>
  <dcterms:modified xsi:type="dcterms:W3CDTF">2022-12-15T14:28:00Z</dcterms:modified>
</cp:coreProperties>
</file>